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2DCA9" w14:textId="77777777" w:rsidR="006561A9" w:rsidRDefault="006561A9" w:rsidP="006561A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bookmarkStart w:id="0" w:name="OLE_LINK305"/>
      <w:bookmarkStart w:id="1" w:name="OLE_LINK306"/>
      <w:r>
        <w:rPr>
          <w:rFonts w:ascii="Times New Roman" w:hAnsi="Times New Roman" w:cs="Times New Roman"/>
          <w:b/>
        </w:rPr>
        <w:t>Supplementary Table 1:</w:t>
      </w:r>
      <w:r>
        <w:rPr>
          <w:rFonts w:ascii="Times New Roman" w:hAnsi="Times New Roman" w:cs="Times New Roman"/>
        </w:rPr>
        <w:t xml:space="preserve"> The T1</w:t>
      </w:r>
      <w:r w:rsidRPr="006561A9">
        <w:rPr>
          <w:rFonts w:ascii="Times New Roman" w:hAnsi="Times New Roman" w:cs="Times New Roman"/>
          <w:sz w:val="22"/>
          <w:szCs w:val="22"/>
        </w:rPr>
        <w:t>W</w:t>
      </w:r>
      <w:r>
        <w:rPr>
          <w:rFonts w:ascii="Times New Roman" w:hAnsi="Times New Roman" w:cs="Times New Roman"/>
        </w:rPr>
        <w:t xml:space="preserve"> based volume, mean susceptibility and maximum susceptibility are presented, along with paired t-test results between the left mammillary body and right mammillary body for MCI patients and HCs. </w:t>
      </w:r>
    </w:p>
    <w:tbl>
      <w:tblPr>
        <w:tblW w:w="879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9"/>
        <w:gridCol w:w="20"/>
        <w:gridCol w:w="3401"/>
        <w:gridCol w:w="709"/>
        <w:gridCol w:w="568"/>
        <w:gridCol w:w="1417"/>
        <w:gridCol w:w="1276"/>
      </w:tblGrid>
      <w:tr w:rsidR="006561A9" w14:paraId="3CA4E258" w14:textId="77777777" w:rsidTr="00876C82">
        <w:trPr>
          <w:cantSplit/>
          <w:trHeight w:val="395"/>
          <w:jc w:val="center"/>
        </w:trPr>
        <w:tc>
          <w:tcPr>
            <w:tcW w:w="8790" w:type="dxa"/>
            <w:gridSpan w:val="7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B8807ED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bookmarkStart w:id="2" w:name="OLE_LINK107"/>
          </w:p>
        </w:tc>
      </w:tr>
      <w:tr w:rsidR="006561A9" w14:paraId="651ED518" w14:textId="77777777" w:rsidTr="00876C82">
        <w:trPr>
          <w:cantSplit/>
          <w:trHeight w:val="395"/>
          <w:jc w:val="center"/>
        </w:trPr>
        <w:tc>
          <w:tcPr>
            <w:tcW w:w="139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8C1C3E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Group</w:t>
            </w:r>
          </w:p>
        </w:tc>
        <w:tc>
          <w:tcPr>
            <w:tcW w:w="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243AEF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F5B671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easure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65022A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ean</w:t>
            </w:r>
          </w:p>
        </w:tc>
        <w:tc>
          <w:tcPr>
            <w:tcW w:w="56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0DB7F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C199F7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Std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3C51E7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p</w:t>
            </w:r>
          </w:p>
        </w:tc>
      </w:tr>
      <w:tr w:rsidR="006561A9" w14:paraId="3FB78E0E" w14:textId="77777777" w:rsidTr="00876C82">
        <w:trPr>
          <w:cantSplit/>
          <w:trHeight w:val="395"/>
          <w:jc w:val="center"/>
        </w:trPr>
        <w:tc>
          <w:tcPr>
            <w:tcW w:w="1399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E1F32D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CI</w:t>
            </w:r>
          </w:p>
        </w:tc>
        <w:tc>
          <w:tcPr>
            <w:tcW w:w="2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3AF00B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17C902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Left Volume (mm³) </w:t>
            </w:r>
          </w:p>
        </w:tc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874B09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7.4</w:t>
            </w:r>
          </w:p>
        </w:tc>
        <w:tc>
          <w:tcPr>
            <w:tcW w:w="56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67508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D488CE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3.4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90F298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49</w:t>
            </w:r>
          </w:p>
        </w:tc>
      </w:tr>
      <w:tr w:rsidR="006561A9" w14:paraId="1DEF0BC1" w14:textId="77777777" w:rsidTr="00876C82">
        <w:trPr>
          <w:cantSplit/>
          <w:trHeight w:val="395"/>
          <w:jc w:val="center"/>
        </w:trPr>
        <w:tc>
          <w:tcPr>
            <w:tcW w:w="139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D18AF2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CC5A48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B03314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Right Volume (mm³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A46593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8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9940A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112317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C12ED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6561A9" w14:paraId="4D4878A1" w14:textId="77777777" w:rsidTr="00876C82">
        <w:trPr>
          <w:cantSplit/>
          <w:trHeight w:val="395"/>
          <w:jc w:val="center"/>
        </w:trPr>
        <w:tc>
          <w:tcPr>
            <w:tcW w:w="139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6A2B60A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E900C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590449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Left Mean Susceptibility (pp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063BE4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1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4455D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55C8B7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01FCB5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72</w:t>
            </w:r>
          </w:p>
        </w:tc>
      </w:tr>
      <w:tr w:rsidR="006561A9" w14:paraId="5AE0BA93" w14:textId="77777777" w:rsidTr="00876C82">
        <w:trPr>
          <w:cantSplit/>
          <w:trHeight w:val="395"/>
          <w:jc w:val="center"/>
        </w:trPr>
        <w:tc>
          <w:tcPr>
            <w:tcW w:w="139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48A043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91A22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AC647F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Right Mean Susceptibility (pp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97FCF5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2.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00BEA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65D05E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7A779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6561A9" w14:paraId="43840261" w14:textId="77777777" w:rsidTr="00876C82">
        <w:trPr>
          <w:cantSplit/>
          <w:trHeight w:val="395"/>
          <w:jc w:val="center"/>
        </w:trPr>
        <w:tc>
          <w:tcPr>
            <w:tcW w:w="139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628FB6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0320D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FCFD27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Left Maximum Susceptibility (pp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88B89A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93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EDA77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AFDE13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8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E74663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66</w:t>
            </w:r>
          </w:p>
        </w:tc>
      </w:tr>
      <w:tr w:rsidR="006561A9" w14:paraId="6D1F57D8" w14:textId="77777777" w:rsidTr="00876C82">
        <w:trPr>
          <w:cantSplit/>
          <w:trHeight w:val="395"/>
          <w:jc w:val="center"/>
        </w:trPr>
        <w:tc>
          <w:tcPr>
            <w:tcW w:w="1399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5C28D8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7B118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71E29F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Right Maximum Susceptibility (pp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0FE62C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94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DFBDA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B3BA2E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A446A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6561A9" w14:paraId="553C4B45" w14:textId="77777777" w:rsidTr="00876C82">
        <w:trPr>
          <w:cantSplit/>
          <w:trHeight w:val="395"/>
          <w:jc w:val="center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79E24B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HC</w:t>
            </w:r>
          </w:p>
        </w:tc>
        <w:tc>
          <w:tcPr>
            <w:tcW w:w="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B3594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7362E8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Left Volume (mm³)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A626BC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6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8ECEF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168994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A8DD3D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63</w:t>
            </w:r>
          </w:p>
        </w:tc>
      </w:tr>
      <w:tr w:rsidR="006561A9" w14:paraId="009055A5" w14:textId="77777777" w:rsidTr="00876C82">
        <w:trPr>
          <w:cantSplit/>
          <w:trHeight w:val="409"/>
          <w:jc w:val="center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754E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DFA4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D07A28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Right Volume (mm³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EB39BB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56.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295AB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04C00D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8812D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6561A9" w14:paraId="6DCD0B69" w14:textId="77777777" w:rsidTr="00876C82">
        <w:trPr>
          <w:cantSplit/>
          <w:trHeight w:val="395"/>
          <w:jc w:val="center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25A8E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8DB97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9D2BA4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Left Mean Susceptibility (pp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9FE8C1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8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0F41B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9167EE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4CF12C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19</w:t>
            </w:r>
          </w:p>
        </w:tc>
      </w:tr>
      <w:tr w:rsidR="006561A9" w14:paraId="4D2E5B9C" w14:textId="77777777" w:rsidTr="00876C82">
        <w:trPr>
          <w:cantSplit/>
          <w:trHeight w:val="395"/>
          <w:jc w:val="center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BA098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bookmarkStart w:id="3" w:name="_Hlk48199793" w:colFirst="2" w:colLast="6"/>
          </w:p>
        </w:tc>
        <w:tc>
          <w:tcPr>
            <w:tcW w:w="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E554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466F9A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Right Mean Susceptibility (pp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34479C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45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BD063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663FF4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05EB7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bookmarkEnd w:id="3"/>
      <w:tr w:rsidR="006561A9" w14:paraId="6F7E50F8" w14:textId="77777777" w:rsidTr="00876C82">
        <w:trPr>
          <w:cantSplit/>
          <w:trHeight w:val="395"/>
          <w:jc w:val="center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D544E" w14:textId="77777777" w:rsidR="006561A9" w:rsidRDefault="006561A9" w:rsidP="00876C82">
            <w:pP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7E5A4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D18BFC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Left Maximum Susceptibility (pp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F4205B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86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A2CC8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E4D9E2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879C26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0.15</w:t>
            </w:r>
          </w:p>
        </w:tc>
      </w:tr>
      <w:tr w:rsidR="006561A9" w14:paraId="096362DE" w14:textId="77777777" w:rsidTr="00876C82">
        <w:trPr>
          <w:cantSplit/>
          <w:trHeight w:val="395"/>
          <w:jc w:val="center"/>
        </w:trPr>
        <w:tc>
          <w:tcPr>
            <w:tcW w:w="139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5BF51AE6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6515DD78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12DE1E5C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Right Maximum Susceptibility (ppb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6E3F7A1F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80.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43CFB23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027B3B92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2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CA8F8F3" w14:textId="77777777" w:rsidR="006561A9" w:rsidRDefault="006561A9" w:rsidP="00876C82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</w:tbl>
    <w:p w14:paraId="286FB8E3" w14:textId="5F99ACCF" w:rsidR="006561A9" w:rsidRDefault="006561A9" w:rsidP="006561A9">
      <w:bookmarkStart w:id="4" w:name="_GoBack"/>
      <w:bookmarkEnd w:id="0"/>
      <w:bookmarkEnd w:id="1"/>
      <w:bookmarkEnd w:id="2"/>
      <w:bookmarkEnd w:id="4"/>
    </w:p>
    <w:sectPr w:rsidR="00656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0375E7" w14:textId="77777777" w:rsidR="00F35942" w:rsidRDefault="00F35942" w:rsidP="00981628">
      <w:r>
        <w:separator/>
      </w:r>
    </w:p>
  </w:endnote>
  <w:endnote w:type="continuationSeparator" w:id="0">
    <w:p w14:paraId="33E6DA37" w14:textId="77777777" w:rsidR="00F35942" w:rsidRDefault="00F35942" w:rsidP="00981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A7753" w14:textId="77777777" w:rsidR="00F35942" w:rsidRDefault="00F35942" w:rsidP="00981628">
      <w:r>
        <w:separator/>
      </w:r>
    </w:p>
  </w:footnote>
  <w:footnote w:type="continuationSeparator" w:id="0">
    <w:p w14:paraId="49B29DE8" w14:textId="77777777" w:rsidR="00F35942" w:rsidRDefault="00F35942" w:rsidP="00981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F41"/>
    <w:rsid w:val="00066A26"/>
    <w:rsid w:val="001C7F41"/>
    <w:rsid w:val="005A45B6"/>
    <w:rsid w:val="006429DD"/>
    <w:rsid w:val="006561A9"/>
    <w:rsid w:val="007341D6"/>
    <w:rsid w:val="008113A7"/>
    <w:rsid w:val="00981628"/>
    <w:rsid w:val="00C03F8A"/>
    <w:rsid w:val="00F35942"/>
    <w:rsid w:val="00FB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9A9CD"/>
  <w15:chartTrackingRefBased/>
  <w15:docId w15:val="{8EF5AF50-F4D3-4429-9D38-4ACE2491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5B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A45B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A45B6"/>
    <w:rPr>
      <w:sz w:val="18"/>
      <w:szCs w:val="18"/>
    </w:rPr>
  </w:style>
  <w:style w:type="character" w:styleId="a5">
    <w:name w:val="annotation reference"/>
    <w:uiPriority w:val="99"/>
    <w:semiHidden/>
    <w:unhideWhenUsed/>
    <w:rsid w:val="005A45B6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5A45B6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5A45B6"/>
    <w:rPr>
      <w:rFonts w:ascii="宋体" w:eastAsia="宋体" w:hAnsi="宋体" w:cs="宋体"/>
      <w:kern w:val="0"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981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81628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816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8162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7</Words>
  <Characters>684</Characters>
  <Application>Microsoft Office Word</Application>
  <DocSecurity>0</DocSecurity>
  <Lines>16</Lines>
  <Paragraphs>8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j12602@rjh.com.cn</dc:creator>
  <cp:keywords/>
  <dc:description/>
  <cp:lastModifiedBy>Zhijia</cp:lastModifiedBy>
  <cp:revision>8</cp:revision>
  <dcterms:created xsi:type="dcterms:W3CDTF">2020-06-13T03:58:00Z</dcterms:created>
  <dcterms:modified xsi:type="dcterms:W3CDTF">2020-08-19T08:15:00Z</dcterms:modified>
</cp:coreProperties>
</file>